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9DF" w:rsidRPr="006B6942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Supplemental Table 6.</w:t>
      </w:r>
      <w:proofErr w:type="gramEnd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 Adjusted odds ratios (OR) and 95% confidence intervals (CI) for offspring atopic dermatitis, asthma and hay fever during childhood and adolescence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  <w:t>by night shift exposure during pregnancy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, restricted to singleton, full-term births. </w:t>
      </w:r>
    </w:p>
    <w:p w:rsidR="004479DF" w:rsidRPr="006B6942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30"/>
        <w:gridCol w:w="4666"/>
        <w:gridCol w:w="730"/>
        <w:gridCol w:w="716"/>
      </w:tblGrid>
      <w:tr w:rsidR="004479DF" w:rsidRPr="006B6942" w:rsidTr="00D234D4">
        <w:trPr>
          <w:trHeight w:val="300"/>
        </w:trPr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number of night shifts/month during pregnancy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1" w:type="pct"/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 no. nights/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</w:p>
        </w:tc>
      </w:tr>
      <w:tr w:rsidR="004479DF" w:rsidRPr="006B6942" w:rsidTr="00D234D4">
        <w:trPr>
          <w:gridAfter w:val="1"/>
          <w:wAfter w:w="425" w:type="pct"/>
          <w:trHeight w:val="300"/>
        </w:trPr>
        <w:tc>
          <w:tcPr>
            <w:tcW w:w="45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atopic dermatitis*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2981" w:type="pct"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/435</w:t>
            </w:r>
          </w:p>
        </w:tc>
        <w:tc>
          <w:tcPr>
            <w:tcW w:w="848" w:type="pct"/>
            <w:gridSpan w:val="2"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0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34; 1.40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8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31; 1.22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30; 1.20)</w:t>
            </w:r>
          </w:p>
        </w:tc>
      </w:tr>
      <w:tr w:rsidR="004479DF" w:rsidRPr="006B6942" w:rsidTr="00D234D4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asthma*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 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2981" w:type="pct"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/435</w:t>
            </w:r>
          </w:p>
        </w:tc>
        <w:tc>
          <w:tcPr>
            <w:tcW w:w="848" w:type="pct"/>
            <w:gridSpan w:val="2"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10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39; 1.36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81" w:type="pct"/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33; 1.31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28; 1.29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hay fever*</w:t>
            </w:r>
          </w:p>
        </w:tc>
        <w:tc>
          <w:tcPr>
            <w:tcW w:w="2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OR  (95 % CI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29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/435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10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41;1.45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44; 1.58)</w:t>
            </w:r>
          </w:p>
        </w:tc>
      </w:tr>
      <w:tr w:rsidR="004479DF" w:rsidRPr="006B6942" w:rsidTr="00D234D4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9DF" w:rsidRPr="006B6942" w:rsidRDefault="004479DF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39; 1.65)</w:t>
            </w:r>
          </w:p>
        </w:tc>
      </w:tr>
    </w:tbl>
    <w:p w:rsidR="004479DF" w:rsidRPr="006B6942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*Assessed in 2009 from GUTS Mothers’ Questionnaire; Defined as </w:t>
      </w:r>
      <w:r w:rsidRPr="006B6942">
        <w:rPr>
          <w:rFonts w:ascii="Times New Roman" w:hAnsi="Times New Roman" w:cs="Times New Roman"/>
          <w:sz w:val="20"/>
          <w:szCs w:val="20"/>
        </w:rPr>
        <w:t>physician</w:t>
      </w: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>-diagnosed eczema (atopic dermatitis), asthma, hay fever</w:t>
      </w:r>
    </w:p>
    <w:p w:rsidR="004479DF" w:rsidRPr="006B6942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bbreviations: CI, confidence interval; OR, odds ratio; MV, multivariable model </w:t>
      </w:r>
    </w:p>
    <w:p w:rsidR="004479DF" w:rsidRPr="006B6942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justed for offspring gender (boy/girl) and offspring age at GUTS baseline 2004</w:t>
      </w:r>
    </w:p>
    <w:p w:rsidR="004479DF" w:rsidRPr="006B6942" w:rsidRDefault="004479DF" w:rsidP="004479D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 w:rsidRPr="006B6942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Additionally adjusted for maternal age at pregnancy, smoking status before pregnancy (never, current, past), alternative healthy eating score (quintiles), physical activity (METs hours/week; quintiles), husband’s education (less than 2yr college, 4yr college, grad school), parity (</w:t>
      </w:r>
      <w:proofErr w:type="spellStart"/>
      <w:r w:rsidRPr="006B6942">
        <w:rPr>
          <w:rFonts w:ascii="Times New Roman" w:eastAsiaTheme="minorEastAsia" w:hAnsi="Times New Roman" w:cs="Times New Roman"/>
          <w:sz w:val="20"/>
          <w:szCs w:val="20"/>
        </w:rPr>
        <w:t>nulliparity</w:t>
      </w:r>
      <w:proofErr w:type="spell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, 1, 2, 3+ previous pregnancies), BMI before pregnancy (&lt;25, 25-29, </w:t>
      </w: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≥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30 kg/m</w:t>
      </w:r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), geographic region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of residence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( west, </w:t>
      </w:r>
      <w:proofErr w:type="spellStart"/>
      <w:r w:rsidRPr="006B6942">
        <w:rPr>
          <w:rFonts w:ascii="Times New Roman" w:eastAsiaTheme="minorEastAsia" w:hAnsi="Times New Roman" w:cs="Times New Roman"/>
          <w:sz w:val="20"/>
          <w:szCs w:val="20"/>
        </w:rPr>
        <w:t>midwest</w:t>
      </w:r>
      <w:proofErr w:type="spell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(reference), south, northeast)  and Census tract education rate in 1989, history of rotating night shift work (never, &lt;3 </w:t>
      </w:r>
      <w:proofErr w:type="spellStart"/>
      <w:r w:rsidRPr="006B6942">
        <w:rPr>
          <w:rFonts w:ascii="Times New Roman" w:eastAsiaTheme="minorEastAsia" w:hAnsi="Times New Roman" w:cs="Times New Roman"/>
          <w:sz w:val="20"/>
          <w:szCs w:val="20"/>
        </w:rPr>
        <w:t>yrs</w:t>
      </w:r>
      <w:proofErr w:type="spell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, 3-5 </w:t>
      </w:r>
      <w:proofErr w:type="spellStart"/>
      <w:r w:rsidRPr="006B6942">
        <w:rPr>
          <w:rFonts w:ascii="Times New Roman" w:eastAsiaTheme="minorEastAsia" w:hAnsi="Times New Roman" w:cs="Times New Roman"/>
          <w:sz w:val="20"/>
          <w:szCs w:val="20"/>
        </w:rPr>
        <w:t>yrs</w:t>
      </w:r>
      <w:proofErr w:type="spell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6B6942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≥ 6 </w:t>
      </w:r>
      <w:proofErr w:type="spellStart"/>
      <w:r w:rsidRPr="006B6942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yrs</w:t>
      </w:r>
      <w:proofErr w:type="spellEnd"/>
      <w:r w:rsidRPr="006B6942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</w:p>
    <w:p w:rsidR="004479DF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c</w:t>
      </w:r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ditionally adjusted for parental diagnosis of eczema, asthma and hay fever (yes/no)</w:t>
      </w:r>
    </w:p>
    <w:p w:rsidR="004479DF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4479DF" w:rsidRDefault="004479DF" w:rsidP="004479D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:rsidR="00FA71BE" w:rsidRDefault="00FA71BE">
      <w:bookmarkStart w:id="0" w:name="_GoBack"/>
      <w:bookmarkEnd w:id="0"/>
    </w:p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DF"/>
    <w:rsid w:val="004479DF"/>
    <w:rsid w:val="004F4FDB"/>
    <w:rsid w:val="00AE057A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9DF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9DF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4-06T18:37:00Z</dcterms:created>
  <dcterms:modified xsi:type="dcterms:W3CDTF">2020-04-06T18:37:00Z</dcterms:modified>
</cp:coreProperties>
</file>